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6715F" w14:textId="2EE61AF1" w:rsidR="00525686" w:rsidRPr="00921EBA" w:rsidRDefault="00525686" w:rsidP="00525686">
      <w:pPr>
        <w:pStyle w:val="Heading2"/>
        <w:rPr>
          <w:rFonts w:cstheme="majorHAnsi"/>
          <w:sz w:val="24"/>
          <w:szCs w:val="24"/>
        </w:rPr>
      </w:pPr>
      <w:r w:rsidRPr="00921EBA">
        <w:rPr>
          <w:rFonts w:cstheme="majorHAnsi"/>
          <w:sz w:val="24"/>
          <w:szCs w:val="24"/>
        </w:rPr>
        <w:t>Appendices</w:t>
      </w:r>
      <w:r>
        <w:rPr>
          <w:rFonts w:cstheme="majorHAnsi"/>
          <w:sz w:val="24"/>
          <w:szCs w:val="24"/>
        </w:rPr>
        <w:t xml:space="preserve"> B1</w:t>
      </w:r>
    </w:p>
    <w:p w14:paraId="1D682228" w14:textId="77777777" w:rsidR="00525686" w:rsidRDefault="00525686" w:rsidP="00525686"/>
    <w:p w14:paraId="3EF30770" w14:textId="77777777" w:rsidR="00525686" w:rsidRPr="00921EBA" w:rsidRDefault="00525686" w:rsidP="00525686"/>
    <w:p w14:paraId="0C71224A" w14:textId="77777777" w:rsidR="00525686" w:rsidRDefault="00525686" w:rsidP="00525686">
      <w:r w:rsidRPr="00CA7419">
        <w:rPr>
          <w:noProof/>
        </w:rPr>
        <w:drawing>
          <wp:inline distT="0" distB="0" distL="0" distR="0" wp14:anchorId="06BB503C" wp14:editId="5B01CF0F">
            <wp:extent cx="5731510" cy="73748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7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D391D" w14:textId="77777777" w:rsidR="00525686" w:rsidRPr="00921EBA" w:rsidRDefault="00525686" w:rsidP="00525686"/>
    <w:p w14:paraId="26C4EB46" w14:textId="77777777" w:rsidR="00525686" w:rsidRDefault="00525686" w:rsidP="00525686">
      <w:pPr>
        <w:jc w:val="both"/>
        <w:rPr>
          <w:b/>
          <w:bCs/>
        </w:rPr>
      </w:pPr>
      <w:r w:rsidRPr="005A7139">
        <w:rPr>
          <w:b/>
          <w:bCs/>
          <w:noProof/>
        </w:rPr>
        <w:lastRenderedPageBreak/>
        <w:drawing>
          <wp:inline distT="0" distB="0" distL="0" distR="0" wp14:anchorId="6F71544E" wp14:editId="69BC16B7">
            <wp:extent cx="5731510" cy="74682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6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298E5" w14:textId="77777777" w:rsidR="00525686" w:rsidRDefault="00525686" w:rsidP="00525686">
      <w:pPr>
        <w:jc w:val="both"/>
        <w:rPr>
          <w:b/>
          <w:bCs/>
        </w:rPr>
      </w:pPr>
      <w:r w:rsidRPr="00CA7419">
        <w:rPr>
          <w:b/>
          <w:bCs/>
          <w:noProof/>
        </w:rPr>
        <w:lastRenderedPageBreak/>
        <w:drawing>
          <wp:inline distT="0" distB="0" distL="0" distR="0" wp14:anchorId="6FC05759" wp14:editId="40E3EE9D">
            <wp:extent cx="5731510" cy="72866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8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07970" w14:textId="77777777" w:rsidR="00525686" w:rsidRDefault="00525686" w:rsidP="00525686">
      <w:pPr>
        <w:jc w:val="both"/>
        <w:rPr>
          <w:b/>
          <w:bCs/>
        </w:rPr>
      </w:pPr>
      <w:r w:rsidRPr="00CA7419">
        <w:rPr>
          <w:b/>
          <w:bCs/>
          <w:noProof/>
        </w:rPr>
        <w:lastRenderedPageBreak/>
        <w:drawing>
          <wp:inline distT="0" distB="0" distL="0" distR="0" wp14:anchorId="0345CB7D" wp14:editId="279C34B5">
            <wp:extent cx="5731510" cy="73285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2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F750F" w14:textId="77777777" w:rsidR="00525686" w:rsidRDefault="00525686" w:rsidP="00525686">
      <w:pPr>
        <w:jc w:val="both"/>
        <w:rPr>
          <w:b/>
          <w:bCs/>
        </w:rPr>
      </w:pPr>
    </w:p>
    <w:p w14:paraId="782AA334" w14:textId="77777777" w:rsidR="00525686" w:rsidRDefault="00525686" w:rsidP="00525686">
      <w:pPr>
        <w:jc w:val="both"/>
        <w:rPr>
          <w:b/>
          <w:bCs/>
        </w:rPr>
      </w:pPr>
      <w:r w:rsidRPr="005A7139">
        <w:rPr>
          <w:b/>
          <w:bCs/>
          <w:noProof/>
        </w:rPr>
        <w:lastRenderedPageBreak/>
        <w:drawing>
          <wp:inline distT="0" distB="0" distL="0" distR="0" wp14:anchorId="2E9EC35F" wp14:editId="1BB9E629">
            <wp:extent cx="5731510" cy="69240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EB2B" w14:textId="77777777" w:rsidR="00525686" w:rsidRDefault="00525686" w:rsidP="00525686">
      <w:pPr>
        <w:jc w:val="both"/>
        <w:rPr>
          <w:b/>
          <w:bCs/>
        </w:rPr>
      </w:pPr>
    </w:p>
    <w:p w14:paraId="75218C09" w14:textId="77777777" w:rsidR="00525686" w:rsidRDefault="00525686" w:rsidP="00525686">
      <w:pPr>
        <w:jc w:val="both"/>
        <w:rPr>
          <w:b/>
          <w:bCs/>
        </w:rPr>
      </w:pPr>
      <w:r w:rsidRPr="005A7139">
        <w:rPr>
          <w:b/>
          <w:bCs/>
          <w:noProof/>
        </w:rPr>
        <w:lastRenderedPageBreak/>
        <w:drawing>
          <wp:inline distT="0" distB="0" distL="0" distR="0" wp14:anchorId="45BF73C8" wp14:editId="5CC9A508">
            <wp:extent cx="5731510" cy="68776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6370C" w14:textId="77777777" w:rsidR="00525686" w:rsidRDefault="00525686" w:rsidP="00525686">
      <w:pPr>
        <w:jc w:val="both"/>
        <w:rPr>
          <w:b/>
          <w:bCs/>
        </w:rPr>
      </w:pPr>
      <w:r w:rsidRPr="005A7139">
        <w:rPr>
          <w:b/>
          <w:bCs/>
          <w:noProof/>
        </w:rPr>
        <w:lastRenderedPageBreak/>
        <w:drawing>
          <wp:inline distT="0" distB="0" distL="0" distR="0" wp14:anchorId="3ECD1AE5" wp14:editId="5D8D87C0">
            <wp:extent cx="5731510" cy="7035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3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7139" w:rsidDel="005A7139">
        <w:rPr>
          <w:b/>
          <w:bCs/>
        </w:rPr>
        <w:t xml:space="preserve"> </w:t>
      </w:r>
    </w:p>
    <w:p w14:paraId="407A91EA" w14:textId="77777777" w:rsidR="00525686" w:rsidRDefault="00525686" w:rsidP="00525686">
      <w:pPr>
        <w:jc w:val="both"/>
        <w:rPr>
          <w:b/>
          <w:bCs/>
        </w:rPr>
      </w:pPr>
    </w:p>
    <w:p w14:paraId="393C8D95" w14:textId="77777777" w:rsidR="00525686" w:rsidRDefault="00525686" w:rsidP="00525686">
      <w:pPr>
        <w:jc w:val="both"/>
        <w:rPr>
          <w:b/>
          <w:bCs/>
        </w:rPr>
      </w:pPr>
      <w:r w:rsidRPr="00326E6D">
        <w:rPr>
          <w:b/>
          <w:bCs/>
          <w:noProof/>
        </w:rPr>
        <w:lastRenderedPageBreak/>
        <w:drawing>
          <wp:inline distT="0" distB="0" distL="0" distR="0" wp14:anchorId="199DB24F" wp14:editId="51CE4735">
            <wp:extent cx="5731510" cy="6739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3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06338" w14:textId="77777777" w:rsidR="00525686" w:rsidRPr="009279C8" w:rsidRDefault="00525686" w:rsidP="00525686">
      <w:pPr>
        <w:pStyle w:val="Heading1"/>
        <w:jc w:val="both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18D71DD8" w14:textId="77777777" w:rsidR="00D7631C" w:rsidRDefault="00D7631C"/>
    <w:sectPr w:rsidR="00D76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626D3"/>
    <w:multiLevelType w:val="hybridMultilevel"/>
    <w:tmpl w:val="D0FAAB9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067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86"/>
    <w:rsid w:val="00056CF0"/>
    <w:rsid w:val="00077DBC"/>
    <w:rsid w:val="00083C36"/>
    <w:rsid w:val="000C1B9D"/>
    <w:rsid w:val="001163D8"/>
    <w:rsid w:val="001B5145"/>
    <w:rsid w:val="002A2664"/>
    <w:rsid w:val="00327E07"/>
    <w:rsid w:val="00351C86"/>
    <w:rsid w:val="00417E3F"/>
    <w:rsid w:val="00423F76"/>
    <w:rsid w:val="00525686"/>
    <w:rsid w:val="006754C9"/>
    <w:rsid w:val="007615A3"/>
    <w:rsid w:val="00763735"/>
    <w:rsid w:val="00835ED0"/>
    <w:rsid w:val="00887A2A"/>
    <w:rsid w:val="008D4CDE"/>
    <w:rsid w:val="009E2B87"/>
    <w:rsid w:val="00AA2E81"/>
    <w:rsid w:val="00AD0E91"/>
    <w:rsid w:val="00B239EC"/>
    <w:rsid w:val="00B32E8C"/>
    <w:rsid w:val="00BA7623"/>
    <w:rsid w:val="00BC3FD5"/>
    <w:rsid w:val="00C915D8"/>
    <w:rsid w:val="00D36A8B"/>
    <w:rsid w:val="00D7631C"/>
    <w:rsid w:val="00E346F5"/>
    <w:rsid w:val="00E35FE7"/>
    <w:rsid w:val="00EC2FD5"/>
    <w:rsid w:val="00F67288"/>
    <w:rsid w:val="00F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F5CA7"/>
  <w15:chartTrackingRefBased/>
  <w15:docId w15:val="{3D46F2F3-5B5E-8949-A294-1C6BC5CE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686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68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68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6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56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</Words>
  <Characters>34</Characters>
  <Application>Microsoft Office Word</Application>
  <DocSecurity>0</DocSecurity>
  <Lines>1</Lines>
  <Paragraphs>1</Paragraphs>
  <ScaleCrop>false</ScaleCrop>
  <Company>Malawi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hoya</dc:creator>
  <cp:keywords/>
  <dc:description/>
  <cp:lastModifiedBy>Frank phoya</cp:lastModifiedBy>
  <cp:revision>1</cp:revision>
  <dcterms:created xsi:type="dcterms:W3CDTF">2024-12-06T07:40:00Z</dcterms:created>
  <dcterms:modified xsi:type="dcterms:W3CDTF">2024-12-06T07:41:00Z</dcterms:modified>
</cp:coreProperties>
</file>